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5BF" w:rsidRPr="00157FB6" w:rsidRDefault="00157FB6" w:rsidP="00C16CA2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able</w:t>
      </w:r>
      <w:r w:rsidR="002A7A5C" w:rsidRPr="002A7A5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bookmarkStart w:id="0" w:name="_GoBack"/>
      <w:r w:rsidR="002A7A5C"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3</w:t>
      </w:r>
      <w:bookmarkEnd w:id="0"/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. Diagnostic test (2x2 table) of DWI with b-value 1000 s/mm</w:t>
      </w: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and ultrahigh DWI with b-value 2000 s/mm</w:t>
      </w: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</w:rPr>
        <w:t>2</w:t>
      </w: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in TZ.</w:t>
      </w:r>
    </w:p>
    <w:p w:rsidR="00157FB6" w:rsidRPr="00157FB6" w:rsidRDefault="00157FB6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C16CA2" w:rsidRPr="00157FB6" w:rsidRDefault="00C16CA2" w:rsidP="00157FB6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Z-</w:t>
      </w:r>
      <w:r w:rsidR="00157FB6"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b-value 1000 s/mm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0"/>
        <w:gridCol w:w="890"/>
        <w:gridCol w:w="797"/>
        <w:gridCol w:w="690"/>
      </w:tblGrid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s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Absen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Posi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Nega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otals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</w:tr>
    </w:tbl>
    <w:p w:rsidR="000165BF" w:rsidRPr="00157FB6" w:rsidRDefault="000165BF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0165BF" w:rsidRPr="00157FB6" w:rsidRDefault="000165BF" w:rsidP="00C16CA2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:rsidR="00C16CA2" w:rsidRPr="00157FB6" w:rsidRDefault="00C16CA2" w:rsidP="00157FB6">
      <w:pPr>
        <w:pStyle w:val="a5"/>
        <w:widowControl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TZ-</w:t>
      </w:r>
      <w:r w:rsidR="00157FB6" w:rsidRPr="00157FB6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b-value 2000 s/mm2</w:t>
      </w: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1550"/>
        <w:gridCol w:w="890"/>
        <w:gridCol w:w="797"/>
        <w:gridCol w:w="690"/>
      </w:tblGrid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tals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Absent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sent</w:t>
            </w:r>
          </w:p>
        </w:tc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Posi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est Negative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</w:tr>
      <w:tr w:rsidR="00157FB6" w:rsidRPr="00157FB6" w:rsidTr="000E5042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C16CA2" w:rsidRPr="00157FB6" w:rsidRDefault="00C16CA2" w:rsidP="000E5042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 Totals 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C16CA2" w:rsidRPr="00157FB6" w:rsidRDefault="00C16CA2" w:rsidP="000E5042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57FB6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</w:tr>
    </w:tbl>
    <w:p w:rsidR="008C7D07" w:rsidRPr="00157FB6" w:rsidRDefault="008C7D07" w:rsidP="00C16C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7D07" w:rsidRPr="00157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5127" w:rsidRDefault="00895127" w:rsidP="000165BF">
      <w:r>
        <w:separator/>
      </w:r>
    </w:p>
  </w:endnote>
  <w:endnote w:type="continuationSeparator" w:id="0">
    <w:p w:rsidR="00895127" w:rsidRDefault="00895127" w:rsidP="000165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5127" w:rsidRDefault="00895127" w:rsidP="000165BF">
      <w:r>
        <w:separator/>
      </w:r>
    </w:p>
  </w:footnote>
  <w:footnote w:type="continuationSeparator" w:id="0">
    <w:p w:rsidR="00895127" w:rsidRDefault="00895127" w:rsidP="000165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946CBA"/>
    <w:multiLevelType w:val="hybridMultilevel"/>
    <w:tmpl w:val="EF26041E"/>
    <w:lvl w:ilvl="0" w:tplc="9C8AC2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CA2"/>
    <w:rsid w:val="00011E44"/>
    <w:rsid w:val="000165BF"/>
    <w:rsid w:val="0001669A"/>
    <w:rsid w:val="00055255"/>
    <w:rsid w:val="0007099E"/>
    <w:rsid w:val="00087269"/>
    <w:rsid w:val="000941D8"/>
    <w:rsid w:val="000A669B"/>
    <w:rsid w:val="000F39B6"/>
    <w:rsid w:val="00104126"/>
    <w:rsid w:val="00116DB3"/>
    <w:rsid w:val="001337C7"/>
    <w:rsid w:val="00157FB6"/>
    <w:rsid w:val="00185021"/>
    <w:rsid w:val="0022260E"/>
    <w:rsid w:val="00233925"/>
    <w:rsid w:val="00241875"/>
    <w:rsid w:val="00243366"/>
    <w:rsid w:val="002878C2"/>
    <w:rsid w:val="00291247"/>
    <w:rsid w:val="002A10B2"/>
    <w:rsid w:val="002A7A5C"/>
    <w:rsid w:val="002B23B3"/>
    <w:rsid w:val="00320861"/>
    <w:rsid w:val="00387A0F"/>
    <w:rsid w:val="00405170"/>
    <w:rsid w:val="00430F2B"/>
    <w:rsid w:val="00433FEC"/>
    <w:rsid w:val="00452744"/>
    <w:rsid w:val="0048225A"/>
    <w:rsid w:val="00485477"/>
    <w:rsid w:val="00576006"/>
    <w:rsid w:val="005A3542"/>
    <w:rsid w:val="005B2FB5"/>
    <w:rsid w:val="00625DE4"/>
    <w:rsid w:val="0064318E"/>
    <w:rsid w:val="00643D93"/>
    <w:rsid w:val="00644435"/>
    <w:rsid w:val="00646E89"/>
    <w:rsid w:val="00684808"/>
    <w:rsid w:val="006A225D"/>
    <w:rsid w:val="006C003C"/>
    <w:rsid w:val="006E3106"/>
    <w:rsid w:val="007C3C24"/>
    <w:rsid w:val="007F1882"/>
    <w:rsid w:val="007F1B85"/>
    <w:rsid w:val="00826FBF"/>
    <w:rsid w:val="00843052"/>
    <w:rsid w:val="00874217"/>
    <w:rsid w:val="00895127"/>
    <w:rsid w:val="008A09AC"/>
    <w:rsid w:val="008A7D93"/>
    <w:rsid w:val="008C7D07"/>
    <w:rsid w:val="00922DA0"/>
    <w:rsid w:val="009571E6"/>
    <w:rsid w:val="0096653C"/>
    <w:rsid w:val="009C57A3"/>
    <w:rsid w:val="00A01ED2"/>
    <w:rsid w:val="00AC6128"/>
    <w:rsid w:val="00AD43B9"/>
    <w:rsid w:val="00AD6834"/>
    <w:rsid w:val="00AF2BE0"/>
    <w:rsid w:val="00B15DD5"/>
    <w:rsid w:val="00B5753C"/>
    <w:rsid w:val="00B62E5A"/>
    <w:rsid w:val="00B85A0D"/>
    <w:rsid w:val="00BA0989"/>
    <w:rsid w:val="00BB2B0C"/>
    <w:rsid w:val="00BC4419"/>
    <w:rsid w:val="00C105CB"/>
    <w:rsid w:val="00C16CA2"/>
    <w:rsid w:val="00C3456C"/>
    <w:rsid w:val="00C442A0"/>
    <w:rsid w:val="00CC497F"/>
    <w:rsid w:val="00CE27A1"/>
    <w:rsid w:val="00D72C9A"/>
    <w:rsid w:val="00D72D96"/>
    <w:rsid w:val="00DA608E"/>
    <w:rsid w:val="00DC2545"/>
    <w:rsid w:val="00E05042"/>
    <w:rsid w:val="00E53564"/>
    <w:rsid w:val="00E55582"/>
    <w:rsid w:val="00E72D08"/>
    <w:rsid w:val="00E818C3"/>
    <w:rsid w:val="00E86423"/>
    <w:rsid w:val="00EA489F"/>
    <w:rsid w:val="00EE1800"/>
    <w:rsid w:val="00EF7796"/>
    <w:rsid w:val="00F4754B"/>
    <w:rsid w:val="00F7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5BF"/>
    <w:rPr>
      <w:sz w:val="18"/>
      <w:szCs w:val="18"/>
    </w:rPr>
  </w:style>
  <w:style w:type="paragraph" w:styleId="a5">
    <w:name w:val="List Paragraph"/>
    <w:basedOn w:val="a"/>
    <w:uiPriority w:val="34"/>
    <w:qFormat/>
    <w:rsid w:val="00157FB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6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65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65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5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5BF"/>
    <w:rPr>
      <w:sz w:val="18"/>
      <w:szCs w:val="18"/>
    </w:rPr>
  </w:style>
  <w:style w:type="paragraph" w:styleId="a5">
    <w:name w:val="List Paragraph"/>
    <w:basedOn w:val="a"/>
    <w:uiPriority w:val="34"/>
    <w:qFormat/>
    <w:rsid w:val="00157FB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KUN</dc:creator>
  <cp:lastModifiedBy>李法荟</cp:lastModifiedBy>
  <cp:revision>4</cp:revision>
  <dcterms:created xsi:type="dcterms:W3CDTF">2016-01-19T03:45:00Z</dcterms:created>
  <dcterms:modified xsi:type="dcterms:W3CDTF">2016-02-08T00:36:00Z</dcterms:modified>
</cp:coreProperties>
</file>